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52"/>
        <w:gridCol w:w="58"/>
        <w:gridCol w:w="124"/>
        <w:gridCol w:w="1674"/>
        <w:gridCol w:w="54"/>
        <w:gridCol w:w="77"/>
        <w:gridCol w:w="1250"/>
        <w:gridCol w:w="54"/>
        <w:gridCol w:w="44"/>
        <w:gridCol w:w="1717"/>
        <w:gridCol w:w="64"/>
      </w:tblGrid>
      <w:tr w:rsidR="00D934DB" w:rsidRPr="002E7E8B" w14:paraId="6EA4E806" w14:textId="77777777" w:rsidTr="00C1340B">
        <w:trPr>
          <w:trHeight w:val="300"/>
        </w:trPr>
        <w:tc>
          <w:tcPr>
            <w:tcW w:w="886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504F" w14:textId="57153F1B" w:rsidR="00D934DB" w:rsidRPr="00D934DB" w:rsidRDefault="00D934DB">
            <w:pPr>
              <w:spacing w:after="120"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P</w:t>
            </w:r>
            <w:r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robabilit</w:t>
            </w:r>
            <w:bookmarkStart w:id="0" w:name="_GoBack"/>
            <w:bookmarkEnd w:id="0"/>
            <w:r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y that a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n apiary is damaged (</w:t>
            </w:r>
            <w:r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 xml:space="preserve"> binomial function;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 xml:space="preserve">ID and Year as </w:t>
            </w:r>
            <w:r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random factor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 xml:space="preserve">; </w:t>
            </w:r>
            <w:r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 xml:space="preserve"> n = 24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)</w:t>
            </w:r>
          </w:p>
        </w:tc>
      </w:tr>
      <w:tr w:rsidR="00D934DB" w:rsidRPr="002E7E8B" w14:paraId="4C254766" w14:textId="77777777" w:rsidTr="00C1340B">
        <w:trPr>
          <w:gridAfter w:val="1"/>
          <w:wAfter w:w="64" w:type="dxa"/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1BCD" w14:textId="77777777" w:rsidR="00D934DB" w:rsidRPr="004411B5" w:rsidRDefault="00D934DB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576C" w14:textId="77777777" w:rsidR="00D934DB" w:rsidRPr="004411B5" w:rsidRDefault="00D934DB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CCF" w14:textId="77777777" w:rsidR="00D934DB" w:rsidRPr="004411B5" w:rsidRDefault="00D934D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6B1F" w14:textId="77777777" w:rsidR="00D934DB" w:rsidRPr="004411B5" w:rsidRDefault="00D934D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s-ES"/>
              </w:rPr>
            </w:pPr>
          </w:p>
        </w:tc>
      </w:tr>
      <w:tr w:rsidR="00D934DB" w:rsidRPr="00D934DB" w14:paraId="2BB1FA6D" w14:textId="77777777" w:rsidTr="00C1340B">
        <w:trPr>
          <w:gridAfter w:val="1"/>
          <w:wAfter w:w="64" w:type="dxa"/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E44D" w14:textId="77777777" w:rsidR="00D934DB" w:rsidRPr="004411B5" w:rsidRDefault="00D934D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Variables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ode</w:t>
            </w:r>
            <w:proofErr w:type="spellEnd"/>
          </w:p>
        </w:tc>
        <w:tc>
          <w:tcPr>
            <w:tcW w:w="1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4C6A" w14:textId="77777777" w:rsidR="00D934DB" w:rsidRPr="004411B5" w:rsidRDefault="00D934D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ICc</w:t>
            </w:r>
            <w:proofErr w:type="spellEnd"/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74AB" w14:textId="77777777" w:rsidR="00D934DB" w:rsidRPr="004411B5" w:rsidRDefault="00D934D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delta</w:t>
            </w: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AF1F" w14:textId="77777777" w:rsidR="00D934DB" w:rsidRPr="004411B5" w:rsidRDefault="00D934D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weight</w:t>
            </w:r>
            <w:proofErr w:type="spellEnd"/>
          </w:p>
        </w:tc>
      </w:tr>
      <w:tr w:rsidR="00D934DB" w:rsidRPr="00D934DB" w14:paraId="1FF3441B" w14:textId="77777777" w:rsidTr="00C1340B">
        <w:trPr>
          <w:gridAfter w:val="1"/>
          <w:wAfter w:w="64" w:type="dxa"/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E9FB" w14:textId="77777777" w:rsidR="00D934DB" w:rsidRPr="004411B5" w:rsidRDefault="00D934D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</w:t>
            </w:r>
          </w:p>
        </w:tc>
        <w:tc>
          <w:tcPr>
            <w:tcW w:w="1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FD8" w14:textId="77777777" w:rsidR="00D934DB" w:rsidRPr="004411B5" w:rsidRDefault="00D934D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316.85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6E608" w14:textId="77777777" w:rsidR="00D934DB" w:rsidRPr="004411B5" w:rsidRDefault="00D934D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B354" w14:textId="77777777" w:rsidR="00D934DB" w:rsidRPr="004411B5" w:rsidRDefault="00D934D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72</w:t>
            </w:r>
          </w:p>
        </w:tc>
      </w:tr>
      <w:tr w:rsidR="00D934DB" w:rsidRPr="00D934DB" w14:paraId="07078453" w14:textId="77777777" w:rsidTr="00C1340B">
        <w:trPr>
          <w:gridAfter w:val="1"/>
          <w:wAfter w:w="64" w:type="dxa"/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8830" w14:textId="77777777" w:rsidR="00D934DB" w:rsidRPr="004411B5" w:rsidRDefault="00D934D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</w:t>
            </w:r>
          </w:p>
        </w:tc>
        <w:tc>
          <w:tcPr>
            <w:tcW w:w="1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851C" w14:textId="77777777" w:rsidR="00D934DB" w:rsidRPr="004411B5" w:rsidRDefault="00D934D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318.74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5DAF" w14:textId="77777777" w:rsidR="00D934DB" w:rsidRPr="004411B5" w:rsidRDefault="00D934D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90</w:t>
            </w: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EC9A" w14:textId="77777777" w:rsidR="00D934DB" w:rsidRPr="004411B5" w:rsidRDefault="00D934D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28</w:t>
            </w:r>
          </w:p>
        </w:tc>
      </w:tr>
      <w:tr w:rsidR="00D934DB" w:rsidRPr="00D934DB" w14:paraId="080712DF" w14:textId="77777777" w:rsidTr="00C1340B">
        <w:trPr>
          <w:gridAfter w:val="1"/>
          <w:wAfter w:w="64" w:type="dxa"/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165B" w14:textId="77777777" w:rsidR="00D934DB" w:rsidRPr="004411B5" w:rsidRDefault="00D934D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6F5C" w14:textId="77777777" w:rsidR="00D934DB" w:rsidRPr="004411B5" w:rsidRDefault="00D934DB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EF24" w14:textId="77777777" w:rsidR="00D934DB" w:rsidRPr="004411B5" w:rsidRDefault="00D934DB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264B" w14:textId="77777777" w:rsidR="00D934DB" w:rsidRPr="004411B5" w:rsidRDefault="00D934DB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D934DB" w:rsidRPr="00D934DB" w14:paraId="004190F3" w14:textId="77777777" w:rsidTr="00C1340B">
        <w:trPr>
          <w:gridAfter w:val="1"/>
          <w:wAfter w:w="64" w:type="dxa"/>
          <w:trHeight w:val="300"/>
        </w:trPr>
        <w:tc>
          <w:tcPr>
            <w:tcW w:w="3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B9FCD" w14:textId="0DD9E673" w:rsidR="00D934DB" w:rsidRPr="004411B5" w:rsidRDefault="00D934D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erm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ode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:</w:t>
            </w:r>
          </w:p>
        </w:tc>
        <w:tc>
          <w:tcPr>
            <w:tcW w:w="18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2415" w14:textId="77777777" w:rsidR="00D934DB" w:rsidRPr="004411B5" w:rsidRDefault="00D934DB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24B3" w14:textId="77777777" w:rsidR="00D934DB" w:rsidRPr="004411B5" w:rsidRDefault="00D934DB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D686" w14:textId="77777777" w:rsidR="00D934DB" w:rsidRPr="004411B5" w:rsidRDefault="00D934DB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D934DB" w:rsidRPr="00D934DB" w14:paraId="0870D989" w14:textId="77777777" w:rsidTr="00C1340B">
        <w:trPr>
          <w:gridAfter w:val="1"/>
          <w:wAfter w:w="64" w:type="dxa"/>
          <w:trHeight w:val="300"/>
        </w:trPr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26B94" w14:textId="77777777" w:rsidR="00D934DB" w:rsidRPr="004411B5" w:rsidRDefault="00D934D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</w:t>
            </w:r>
          </w:p>
        </w:tc>
        <w:tc>
          <w:tcPr>
            <w:tcW w:w="3237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FA89" w14:textId="77777777" w:rsidR="00D934DB" w:rsidRPr="004411B5" w:rsidRDefault="00D934DB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Intensity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earest</w:t>
            </w:r>
            <w:proofErr w:type="spellEnd"/>
          </w:p>
        </w:tc>
        <w:tc>
          <w:tcPr>
            <w:tcW w:w="181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460A" w14:textId="77777777" w:rsidR="00D934DB" w:rsidRPr="004411B5" w:rsidRDefault="00D934DB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D934DB" w:rsidRPr="00D934DB" w14:paraId="25B95727" w14:textId="77777777" w:rsidTr="00C1340B">
        <w:trPr>
          <w:gridAfter w:val="1"/>
          <w:wAfter w:w="64" w:type="dxa"/>
          <w:trHeight w:val="300"/>
        </w:trPr>
        <w:tc>
          <w:tcPr>
            <w:tcW w:w="37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FF75" w14:textId="77777777" w:rsidR="00D934DB" w:rsidRPr="004411B5" w:rsidRDefault="00D934D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</w:t>
            </w:r>
          </w:p>
        </w:tc>
        <w:tc>
          <w:tcPr>
            <w:tcW w:w="3237" w:type="dxa"/>
            <w:gridSpan w:val="6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2F87" w14:textId="77777777" w:rsidR="00D934DB" w:rsidRPr="004411B5" w:rsidRDefault="00D934DB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Distance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earest</w:t>
            </w:r>
            <w:proofErr w:type="spellEnd"/>
          </w:p>
        </w:tc>
        <w:tc>
          <w:tcPr>
            <w:tcW w:w="181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9FB" w14:textId="5E4EBDF2" w:rsidR="00D934DB" w:rsidRPr="004411B5" w:rsidRDefault="00D934DB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D934DB" w:rsidRPr="00D934DB" w14:paraId="0FDE4D78" w14:textId="77777777" w:rsidTr="00C1340B">
        <w:trPr>
          <w:trHeight w:val="300"/>
        </w:trPr>
        <w:tc>
          <w:tcPr>
            <w:tcW w:w="8868" w:type="dxa"/>
            <w:gridSpan w:val="11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34C98" w14:textId="77777777" w:rsidR="00D934DB" w:rsidRDefault="00D934DB">
            <w:pPr>
              <w:spacing w:after="120"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</w:pPr>
          </w:p>
        </w:tc>
      </w:tr>
      <w:tr w:rsidR="002C480A" w:rsidRPr="002E7E8B" w14:paraId="7D231368" w14:textId="77777777" w:rsidTr="004F3EAA">
        <w:trPr>
          <w:trHeight w:val="300"/>
        </w:trPr>
        <w:tc>
          <w:tcPr>
            <w:tcW w:w="88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3F4C" w14:textId="77777777" w:rsidR="002C480A" w:rsidRPr="004411B5" w:rsidRDefault="002C480A" w:rsidP="00C1340B">
            <w:pPr>
              <w:spacing w:after="12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val="en-GB"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P</w:t>
            </w:r>
            <w:r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robab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ility that an apiary is damaged (</w:t>
            </w:r>
            <w:r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 xml:space="preserve"> binomial function;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 xml:space="preserve">ID as </w:t>
            </w:r>
            <w:r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random factor; n = 16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)</w:t>
            </w:r>
          </w:p>
        </w:tc>
      </w:tr>
      <w:tr w:rsidR="002C480A" w:rsidRPr="002E7E8B" w14:paraId="0E5DF9C1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C83F4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F532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3291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s-ES"/>
              </w:rPr>
            </w:pP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AF60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val="en-GB" w:eastAsia="es-ES"/>
              </w:rPr>
            </w:pPr>
          </w:p>
        </w:tc>
      </w:tr>
      <w:tr w:rsidR="002C480A" w:rsidRPr="004411B5" w14:paraId="5C3A43EF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089A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Variables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ode</w:t>
            </w:r>
            <w:proofErr w:type="spellEnd"/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CB39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ICc</w:t>
            </w:r>
            <w:proofErr w:type="spellEnd"/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03ED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delta</w:t>
            </w: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7A1C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weight</w:t>
            </w:r>
            <w:proofErr w:type="spellEnd"/>
          </w:p>
        </w:tc>
      </w:tr>
      <w:tr w:rsidR="002C480A" w:rsidRPr="004411B5" w14:paraId="5A763E57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17C4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5A248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14.64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6318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7FBC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27</w:t>
            </w:r>
          </w:p>
        </w:tc>
      </w:tr>
      <w:tr w:rsidR="002C480A" w:rsidRPr="004411B5" w14:paraId="520D63AB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70F1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7F27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15.55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DE72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91</w:t>
            </w: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AF1A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17</w:t>
            </w:r>
          </w:p>
        </w:tc>
      </w:tr>
      <w:tr w:rsidR="002C480A" w:rsidRPr="004411B5" w14:paraId="2F6960E2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6E30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4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03D3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15.56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8E12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92</w:t>
            </w: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08E7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17</w:t>
            </w:r>
          </w:p>
        </w:tc>
      </w:tr>
      <w:tr w:rsidR="002C480A" w:rsidRPr="004411B5" w14:paraId="3A15FF34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535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3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2A8F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15.62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A5D6E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98</w:t>
            </w: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289E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17</w:t>
            </w:r>
          </w:p>
        </w:tc>
      </w:tr>
      <w:tr w:rsidR="002C480A" w:rsidRPr="004411B5" w14:paraId="18395864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C4481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3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082B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16.43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F2479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79</w:t>
            </w: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2168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11</w:t>
            </w:r>
          </w:p>
        </w:tc>
      </w:tr>
      <w:tr w:rsidR="002C480A" w:rsidRPr="004411B5" w14:paraId="3BC8215B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C459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(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ull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)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8A3D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16.54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C09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90</w:t>
            </w: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AFBF" w14:textId="77777777" w:rsidR="002C480A" w:rsidRPr="004411B5" w:rsidRDefault="002C480A" w:rsidP="00C1340B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11</w:t>
            </w:r>
          </w:p>
        </w:tc>
      </w:tr>
      <w:tr w:rsidR="002C480A" w:rsidRPr="004411B5" w14:paraId="689B9250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7A47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9D95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121EA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DE1B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2C480A" w:rsidRPr="004411B5" w14:paraId="2C4B685C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0578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erm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ode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: 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3907B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87E3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FB10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2C480A" w:rsidRPr="004411B5" w14:paraId="1F681579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5934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</w:t>
            </w:r>
          </w:p>
        </w:tc>
        <w:tc>
          <w:tcPr>
            <w:tcW w:w="18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FA2D" w14:textId="77777777" w:rsidR="002C480A" w:rsidRPr="004411B5" w:rsidRDefault="002C480A" w:rsidP="00C1340B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Year</w:t>
            </w:r>
            <w:proofErr w:type="spellEnd"/>
          </w:p>
        </w:tc>
        <w:tc>
          <w:tcPr>
            <w:tcW w:w="13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38BD5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2B0B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2C480A" w:rsidRPr="004411B5" w14:paraId="41F46C49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7994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</w:t>
            </w:r>
          </w:p>
        </w:tc>
        <w:tc>
          <w:tcPr>
            <w:tcW w:w="3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0C91" w14:textId="77777777" w:rsidR="002C480A" w:rsidRPr="004411B5" w:rsidRDefault="002C480A" w:rsidP="00C1340B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Intensity-1</w:t>
            </w:r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DC70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2C480A" w:rsidRPr="004411B5" w14:paraId="45948448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FDD1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3</w:t>
            </w:r>
          </w:p>
        </w:tc>
        <w:tc>
          <w:tcPr>
            <w:tcW w:w="323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17D6" w14:textId="77777777" w:rsidR="002C480A" w:rsidRPr="004411B5" w:rsidRDefault="002C480A" w:rsidP="00C1340B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Intensity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earest</w:t>
            </w:r>
            <w:proofErr w:type="spellEnd"/>
          </w:p>
        </w:tc>
        <w:tc>
          <w:tcPr>
            <w:tcW w:w="182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F93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2C480A" w:rsidRPr="004411B5" w14:paraId="293315B8" w14:textId="77777777" w:rsidTr="004F3EAA">
        <w:trPr>
          <w:trHeight w:val="300"/>
        </w:trPr>
        <w:tc>
          <w:tcPr>
            <w:tcW w:w="3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39BBD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4</w:t>
            </w:r>
          </w:p>
        </w:tc>
        <w:tc>
          <w:tcPr>
            <w:tcW w:w="323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9CD8" w14:textId="77777777" w:rsidR="002C480A" w:rsidRPr="004411B5" w:rsidRDefault="002C480A" w:rsidP="00C1340B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Distance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earest</w:t>
            </w:r>
            <w:proofErr w:type="spellEnd"/>
          </w:p>
        </w:tc>
        <w:tc>
          <w:tcPr>
            <w:tcW w:w="182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FD5A0" w14:textId="77777777" w:rsidR="002C480A" w:rsidRPr="004411B5" w:rsidRDefault="002C480A" w:rsidP="00C1340B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 </w:t>
            </w:r>
          </w:p>
        </w:tc>
      </w:tr>
      <w:tr w:rsidR="00D934DB" w:rsidRPr="00D934DB" w14:paraId="1D4C504A" w14:textId="77777777" w:rsidTr="00D934DB">
        <w:trPr>
          <w:trHeight w:val="300"/>
        </w:trPr>
        <w:tc>
          <w:tcPr>
            <w:tcW w:w="8868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9C4B7" w14:textId="77777777" w:rsidR="00D934DB" w:rsidRDefault="00D934DB">
            <w:pPr>
              <w:spacing w:after="120" w:line="360" w:lineRule="auto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</w:pPr>
          </w:p>
        </w:tc>
      </w:tr>
      <w:tr w:rsidR="004411B5" w:rsidRPr="002E7E8B" w14:paraId="4CA53F5B" w14:textId="77777777" w:rsidTr="00C1340B">
        <w:trPr>
          <w:trHeight w:val="300"/>
        </w:trPr>
        <w:tc>
          <w:tcPr>
            <w:tcW w:w="8868" w:type="dxa"/>
            <w:gridSpan w:val="11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993BB" w14:textId="77777777" w:rsidR="004411B5" w:rsidRPr="004411B5" w:rsidRDefault="003E1B54">
            <w:pPr>
              <w:spacing w:after="12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val="en-GB"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P</w:t>
            </w:r>
            <w:r w:rsidR="004411B5"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 xml:space="preserve">robability that an apiary is damaged </w:t>
            </w:r>
            <w:r w:rsidR="00D7726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 xml:space="preserve"> (</w:t>
            </w:r>
            <w:r w:rsidR="004411B5"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binomial func</w:t>
            </w:r>
            <w:r w:rsidR="00F314E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tion; ID as  random factor; n = 128</w:t>
            </w:r>
            <w:r w:rsidR="00D77269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)</w:t>
            </w:r>
          </w:p>
        </w:tc>
      </w:tr>
      <w:tr w:rsidR="004411B5" w:rsidRPr="004411B5" w14:paraId="23A2C3C0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22C5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Variables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ode</w:t>
            </w:r>
            <w:proofErr w:type="spellEnd"/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C4F2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ICc</w:t>
            </w:r>
            <w:proofErr w:type="spellEnd"/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489D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delta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7A8F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weight</w:t>
            </w:r>
            <w:proofErr w:type="spellEnd"/>
          </w:p>
        </w:tc>
      </w:tr>
      <w:tr w:rsidR="004411B5" w:rsidRPr="004411B5" w14:paraId="7B73DFFC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63B5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lastRenderedPageBreak/>
              <w:t>2,5,6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F11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8.4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E7FC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9174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7</w:t>
            </w:r>
          </w:p>
        </w:tc>
      </w:tr>
      <w:tr w:rsidR="004411B5" w:rsidRPr="004411B5" w14:paraId="73063D01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C660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4,5,6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B2637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8.75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07EA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35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601D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6</w:t>
            </w:r>
          </w:p>
        </w:tc>
      </w:tr>
      <w:tr w:rsidR="004411B5" w:rsidRPr="004411B5" w14:paraId="1B507DDA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54F6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5,6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361C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8.76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BAB8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36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09ED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6</w:t>
            </w:r>
          </w:p>
        </w:tc>
      </w:tr>
      <w:tr w:rsidR="004411B5" w:rsidRPr="004411B5" w14:paraId="6C9C8248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C2DF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5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EB6F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10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D612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7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D34B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5</w:t>
            </w:r>
          </w:p>
        </w:tc>
      </w:tr>
      <w:tr w:rsidR="004411B5" w:rsidRPr="004411B5" w14:paraId="33B62F15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05A2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6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7ECE5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20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7ED40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8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84D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5</w:t>
            </w:r>
          </w:p>
        </w:tc>
      </w:tr>
      <w:tr w:rsidR="004411B5" w:rsidRPr="004411B5" w14:paraId="05965D56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FF95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4,5,6,7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F7DA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34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68C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93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24AA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5</w:t>
            </w:r>
          </w:p>
        </w:tc>
      </w:tr>
      <w:tr w:rsidR="004411B5" w:rsidRPr="004411B5" w14:paraId="01F26B79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5BF8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4,6,7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2DFC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37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DDCF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96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A300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5</w:t>
            </w:r>
          </w:p>
        </w:tc>
      </w:tr>
      <w:tr w:rsidR="004411B5" w:rsidRPr="004411B5" w14:paraId="11785E30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A107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4,5,6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597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41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205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01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6CD8D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4</w:t>
            </w:r>
          </w:p>
        </w:tc>
      </w:tr>
      <w:tr w:rsidR="004411B5" w:rsidRPr="004411B5" w14:paraId="5D56D736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2013F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6,7,8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B55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48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84B4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07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D803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4</w:t>
            </w:r>
          </w:p>
        </w:tc>
      </w:tr>
      <w:tr w:rsidR="004411B5" w:rsidRPr="004411B5" w14:paraId="488AD283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1093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3,5,6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CF10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50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75BA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09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1D0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4</w:t>
            </w:r>
          </w:p>
        </w:tc>
      </w:tr>
      <w:tr w:rsidR="004411B5" w:rsidRPr="004411B5" w14:paraId="7BAA7EB0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C954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4,5,6,7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7E8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57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488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16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B514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4</w:t>
            </w:r>
          </w:p>
        </w:tc>
      </w:tr>
      <w:tr w:rsidR="004411B5" w:rsidRPr="004411B5" w14:paraId="1A023497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1AF9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3,5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B82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68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312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27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3FDF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4</w:t>
            </w:r>
          </w:p>
        </w:tc>
      </w:tr>
      <w:tr w:rsidR="004411B5" w:rsidRPr="004411B5" w14:paraId="0AB35FEC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51E1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4,5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A1A74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88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9554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48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E9267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4</w:t>
            </w:r>
          </w:p>
        </w:tc>
      </w:tr>
      <w:tr w:rsidR="004411B5" w:rsidRPr="004411B5" w14:paraId="1AE2AC4C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A6CB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5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8D37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92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5E2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51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02F2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764DD904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A3CC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4,5,6,7,8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087D3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95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784C3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55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283F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46BB37D2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7061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3,5,8,9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311E1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59.99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1BA01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58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9AD54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2BFE8A25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57FF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3,5,6,7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189E8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60.00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72E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6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F2A6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6C2E66B9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67DFD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5,6,7,8,10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36D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60.16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1A1F7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75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46D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6ADAB85C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AA43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3,5,7,8,9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AB46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60.18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7B96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77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01D8F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7426E2F6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9137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4,5,6,7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DC33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60.22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559D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81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2DA6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2A301D9F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746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4,5,6,7,8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3EE4D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60.24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9F0D0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83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84A88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0B329ADD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2AEA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5,6,7,8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17C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60.29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96D8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89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BCFA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008AD3B6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D42C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4,6,7,8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6530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60.29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CE0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89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02D1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0DB6E848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A10A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5,6,8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F81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60.35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96306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94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CC00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6B1C22FB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C230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4,5,6,7,8,9,1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6F7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60.40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04C1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99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3E71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3</w:t>
            </w:r>
          </w:p>
        </w:tc>
      </w:tr>
      <w:tr w:rsidR="004411B5" w:rsidRPr="004411B5" w14:paraId="196346E9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DE49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6DF6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4F3C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49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41F854C1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2201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erm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ode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: 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92D2D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BC4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2B6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0DFE2C79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84262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lastRenderedPageBreak/>
              <w:t>1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945F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Year</w:t>
            </w:r>
            <w:proofErr w:type="spellEnd"/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FA91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88D6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11C337AD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D04E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042EF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Intensity-1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BBBD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1036E525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B9EA0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3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10B22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Scrub_3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FB3C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5BF440D4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86B3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4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34BA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Human_3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AA25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0FB5394F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FABA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5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991F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Distance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earest</w:t>
            </w:r>
            <w:proofErr w:type="spellEnd"/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1527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178251C5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51C2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6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52F2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Intensity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earest</w:t>
            </w:r>
            <w:proofErr w:type="spellEnd"/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517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425D83C5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A0F2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7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4E76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_prevention</w:t>
            </w:r>
            <w:proofErr w:type="spellEnd"/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EA18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6B70C859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E95F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8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9BF5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_settlements_50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D38F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1BD15D36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EF66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9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F9A4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orest_200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3DD65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6CB1A354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9B36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0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C421B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orest_50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D755" w14:textId="77777777" w:rsidR="004411B5" w:rsidRPr="004411B5" w:rsidRDefault="004411B5">
            <w:pPr>
              <w:spacing w:after="120" w:line="360" w:lineRule="auto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69EF0D14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A58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1</w:t>
            </w:r>
          </w:p>
        </w:tc>
        <w:tc>
          <w:tcPr>
            <w:tcW w:w="493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837C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Infrastructures_2000</w:t>
            </w:r>
          </w:p>
        </w:tc>
      </w:tr>
      <w:tr w:rsidR="004411B5" w:rsidRPr="004411B5" w14:paraId="419A332D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59AB9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789C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C47F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3572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2E7E8B" w14:paraId="4960699C" w14:textId="77777777" w:rsidTr="00C1340B">
        <w:trPr>
          <w:trHeight w:val="300"/>
        </w:trPr>
        <w:tc>
          <w:tcPr>
            <w:tcW w:w="8868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D4B0" w14:textId="773A5A1D" w:rsidR="004411B5" w:rsidRPr="004411B5" w:rsidRDefault="003E1B54">
            <w:pPr>
              <w:spacing w:after="12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lang w:val="en-GB" w:eastAsia="es-ES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I</w:t>
            </w:r>
            <w:r w:rsidR="00F314E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ntensity  of bear damage (</w:t>
            </w:r>
            <w:r w:rsidR="004411B5"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 xml:space="preserve">negative binomial function; </w:t>
            </w:r>
            <w:r w:rsidR="00F314E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 xml:space="preserve">ID as </w:t>
            </w:r>
            <w:r w:rsidR="004411B5" w:rsidRPr="004411B5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random factor; n = 49</w:t>
            </w:r>
            <w:r w:rsidR="00F314E8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en-GB" w:eastAsia="es-ES"/>
              </w:rPr>
              <w:t>)</w:t>
            </w:r>
          </w:p>
        </w:tc>
      </w:tr>
      <w:tr w:rsidR="004411B5" w:rsidRPr="004411B5" w14:paraId="519FFB68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44ED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Variables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ode</w:t>
            </w:r>
            <w:proofErr w:type="spellEnd"/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2006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AICc</w:t>
            </w:r>
            <w:proofErr w:type="spellEnd"/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5D8D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delta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5C2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weight</w:t>
            </w:r>
            <w:proofErr w:type="spellEnd"/>
          </w:p>
        </w:tc>
      </w:tr>
      <w:tr w:rsidR="004411B5" w:rsidRPr="004411B5" w14:paraId="009E8A82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AD03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3,4,6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F29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29.74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E5B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0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BF23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25</w:t>
            </w:r>
          </w:p>
        </w:tc>
      </w:tr>
      <w:tr w:rsidR="004411B5" w:rsidRPr="004411B5" w14:paraId="326B7842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3E7E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,3,4,6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5A7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30.22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2563C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48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1A0E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20</w:t>
            </w:r>
          </w:p>
        </w:tc>
      </w:tr>
      <w:tr w:rsidR="004411B5" w:rsidRPr="004411B5" w14:paraId="260BDE47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4867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2,3,4,6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7BBF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30.64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308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89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1C62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16</w:t>
            </w:r>
          </w:p>
        </w:tc>
      </w:tr>
      <w:tr w:rsidR="004411B5" w:rsidRPr="004411B5" w14:paraId="54F45AA1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1B3E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3,4,6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DE02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30.68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1CD51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93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670F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16</w:t>
            </w:r>
          </w:p>
        </w:tc>
      </w:tr>
      <w:tr w:rsidR="004411B5" w:rsidRPr="004411B5" w14:paraId="03AF648F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5A476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,5,6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1D3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31.02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3C85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27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F9D38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13</w:t>
            </w:r>
          </w:p>
        </w:tc>
      </w:tr>
      <w:tr w:rsidR="004411B5" w:rsidRPr="004411B5" w14:paraId="0F9D7DFF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751F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4,6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28CA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31.55</w:t>
            </w: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910B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.8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2DA9" w14:textId="77777777" w:rsidR="004411B5" w:rsidRPr="004411B5" w:rsidRDefault="004411B5">
            <w:pPr>
              <w:spacing w:after="12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0.10</w:t>
            </w:r>
          </w:p>
        </w:tc>
      </w:tr>
      <w:tr w:rsidR="004411B5" w:rsidRPr="004411B5" w14:paraId="5D9C8AD7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74BB2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BE02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4478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7F17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0A3A0EC6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531D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term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 </w:t>
            </w: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code</w:t>
            </w:r>
            <w:proofErr w:type="spellEnd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 xml:space="preserve">: </w:t>
            </w:r>
          </w:p>
        </w:tc>
        <w:tc>
          <w:tcPr>
            <w:tcW w:w="1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66CA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34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1266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A3AE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4400EB63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7D1F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1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DFB23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Intensity-1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1E58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47E87CBD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31180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2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41D9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_prevention</w:t>
            </w:r>
            <w:proofErr w:type="spellEnd"/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26D4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6A3FF4EB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643E4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3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4484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_settlements_50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C48C0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1830FC38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CF49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4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3FD48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orest_200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A43A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5098C613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BE32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5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5370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Forest_500</w:t>
            </w:r>
          </w:p>
        </w:tc>
        <w:tc>
          <w:tcPr>
            <w:tcW w:w="17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D046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</w:p>
        </w:tc>
      </w:tr>
      <w:tr w:rsidR="004411B5" w:rsidRPr="004411B5" w14:paraId="7D013090" w14:textId="77777777" w:rsidTr="00C1340B">
        <w:trPr>
          <w:trHeight w:val="300"/>
        </w:trPr>
        <w:tc>
          <w:tcPr>
            <w:tcW w:w="39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AD08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lastRenderedPageBreak/>
              <w:t>6</w:t>
            </w:r>
          </w:p>
        </w:tc>
        <w:tc>
          <w:tcPr>
            <w:tcW w:w="315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1D57D" w14:textId="77777777" w:rsidR="004411B5" w:rsidRPr="004411B5" w:rsidRDefault="004411B5">
            <w:pPr>
              <w:spacing w:after="120" w:line="36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proofErr w:type="spellStart"/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N_beehives</w:t>
            </w:r>
            <w:proofErr w:type="spellEnd"/>
          </w:p>
        </w:tc>
        <w:tc>
          <w:tcPr>
            <w:tcW w:w="17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7DE20" w14:textId="77777777" w:rsidR="004411B5" w:rsidRPr="004411B5" w:rsidRDefault="004411B5">
            <w:pPr>
              <w:spacing w:after="12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</w:pPr>
            <w:r w:rsidRPr="004411B5">
              <w:rPr>
                <w:rFonts w:ascii="Calibri" w:eastAsia="Times New Roman" w:hAnsi="Calibri" w:cs="Times New Roman"/>
                <w:color w:val="000000"/>
                <w:sz w:val="22"/>
                <w:lang w:eastAsia="es-ES"/>
              </w:rPr>
              <w:t> </w:t>
            </w:r>
          </w:p>
        </w:tc>
      </w:tr>
    </w:tbl>
    <w:p w14:paraId="31B0F455" w14:textId="77777777" w:rsidR="004411B5" w:rsidRDefault="004411B5"/>
    <w:sectPr w:rsidR="004411B5" w:rsidSect="00D81746">
      <w:pgSz w:w="11907" w:h="16840" w:code="9"/>
      <w:pgMar w:top="1417" w:right="1417" w:bottom="1417" w:left="1417" w:header="720" w:footer="720" w:gutter="0"/>
      <w:cols w:space="708"/>
      <w:noEndnote/>
      <w:docGrid w:linePitch="299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B5F7E1E" w15:done="0"/>
  <w15:commentEx w15:paraId="7F33F0E6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dres Ordiz">
    <w15:presenceInfo w15:providerId="AD" w15:userId="S-1-5-21-2706481372-420203902-3156927383-1124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1B5"/>
    <w:rsid w:val="00050F7A"/>
    <w:rsid w:val="00074B87"/>
    <w:rsid w:val="000D7AA1"/>
    <w:rsid w:val="00143508"/>
    <w:rsid w:val="0021725E"/>
    <w:rsid w:val="002B156D"/>
    <w:rsid w:val="002C480A"/>
    <w:rsid w:val="002E7E8B"/>
    <w:rsid w:val="00302A65"/>
    <w:rsid w:val="0032279C"/>
    <w:rsid w:val="0034321F"/>
    <w:rsid w:val="003651EE"/>
    <w:rsid w:val="0038318B"/>
    <w:rsid w:val="003E1B54"/>
    <w:rsid w:val="004411B5"/>
    <w:rsid w:val="004E2970"/>
    <w:rsid w:val="00601942"/>
    <w:rsid w:val="007032F8"/>
    <w:rsid w:val="007524FD"/>
    <w:rsid w:val="007B6119"/>
    <w:rsid w:val="008367B9"/>
    <w:rsid w:val="008B325B"/>
    <w:rsid w:val="009F2E00"/>
    <w:rsid w:val="00BA4B74"/>
    <w:rsid w:val="00BC12C3"/>
    <w:rsid w:val="00BC5592"/>
    <w:rsid w:val="00BD5D13"/>
    <w:rsid w:val="00C1340B"/>
    <w:rsid w:val="00CB364F"/>
    <w:rsid w:val="00CB6F14"/>
    <w:rsid w:val="00CD7BF1"/>
    <w:rsid w:val="00D13A8C"/>
    <w:rsid w:val="00D22A9A"/>
    <w:rsid w:val="00D77269"/>
    <w:rsid w:val="00D81746"/>
    <w:rsid w:val="00D934DB"/>
    <w:rsid w:val="00E7784D"/>
    <w:rsid w:val="00F042D8"/>
    <w:rsid w:val="00F314E8"/>
    <w:rsid w:val="00F5025D"/>
    <w:rsid w:val="00F629E5"/>
    <w:rsid w:val="00F71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2C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831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831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8318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31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318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83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318B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38318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8318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8318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8318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8318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831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31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551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326</Words>
  <Characters>1794</Characters>
  <Application>Microsoft Office Word</Application>
  <DocSecurity>0</DocSecurity>
  <Lines>14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</dc:creator>
  <cp:lastModifiedBy>javier</cp:lastModifiedBy>
  <cp:revision>11</cp:revision>
  <dcterms:created xsi:type="dcterms:W3CDTF">2018-07-15T18:00:00Z</dcterms:created>
  <dcterms:modified xsi:type="dcterms:W3CDTF">2018-10-29T12:31:00Z</dcterms:modified>
</cp:coreProperties>
</file>